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B3DC74" w:rsidR="00F102CC" w:rsidRPr="003D5AF6" w:rsidRDefault="007642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074DB7" w:rsidR="00F102CC" w:rsidRPr="003D5AF6" w:rsidRDefault="007642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Key resource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8F853D" w:rsidR="00F102CC" w:rsidRPr="003D5AF6" w:rsidRDefault="008A55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84F5AD4" w:rsidR="0076426A" w:rsidRPr="003D5AF6" w:rsidRDefault="0076426A" w:rsidP="007642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76426A" w:rsidRPr="003D5AF6" w:rsidRDefault="0076426A" w:rsidP="0076426A">
            <w:pPr>
              <w:rPr>
                <w:rFonts w:ascii="Noto Sans" w:eastAsia="Noto Sans" w:hAnsi="Noto Sans" w:cs="Noto Sans"/>
                <w:bCs/>
                <w:color w:val="434343"/>
                <w:sz w:val="18"/>
                <w:szCs w:val="18"/>
              </w:rPr>
            </w:pPr>
          </w:p>
        </w:tc>
      </w:tr>
      <w:tr w:rsidR="0076426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E349843" w:rsidR="0076426A" w:rsidRPr="003D5AF6" w:rsidRDefault="0076426A" w:rsidP="007642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76426A" w:rsidRPr="003D5AF6" w:rsidRDefault="0076426A" w:rsidP="0076426A">
            <w:pPr>
              <w:rPr>
                <w:rFonts w:ascii="Noto Sans" w:eastAsia="Noto Sans" w:hAnsi="Noto Sans" w:cs="Noto Sans"/>
                <w:bCs/>
                <w:color w:val="434343"/>
                <w:sz w:val="18"/>
                <w:szCs w:val="18"/>
              </w:rPr>
            </w:pPr>
          </w:p>
        </w:tc>
      </w:tr>
      <w:tr w:rsidR="0076426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6426A" w:rsidRPr="003D5AF6" w:rsidRDefault="0076426A" w:rsidP="0076426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6426A" w:rsidRDefault="0076426A" w:rsidP="0076426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6426A" w:rsidRDefault="0076426A" w:rsidP="0076426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426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6426A" w:rsidRDefault="0076426A" w:rsidP="0076426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53A6166" w:rsidR="0076426A" w:rsidRPr="003D5AF6" w:rsidRDefault="0076426A" w:rsidP="007642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76426A" w:rsidRPr="003D5AF6" w:rsidRDefault="0076426A" w:rsidP="0076426A">
            <w:pPr>
              <w:rPr>
                <w:rFonts w:ascii="Noto Sans" w:eastAsia="Noto Sans" w:hAnsi="Noto Sans" w:cs="Noto Sans"/>
                <w:bCs/>
                <w:color w:val="434343"/>
                <w:sz w:val="18"/>
                <w:szCs w:val="18"/>
              </w:rPr>
            </w:pPr>
          </w:p>
        </w:tc>
      </w:tr>
      <w:tr w:rsidR="0076426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275B472" w:rsidR="0076426A" w:rsidRPr="003D5AF6" w:rsidRDefault="0076426A" w:rsidP="007642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76426A" w:rsidRPr="003D5AF6" w:rsidRDefault="0076426A" w:rsidP="0076426A">
            <w:pPr>
              <w:rPr>
                <w:rFonts w:ascii="Noto Sans" w:eastAsia="Noto Sans" w:hAnsi="Noto Sans" w:cs="Noto Sans"/>
                <w:bCs/>
                <w:color w:val="434343"/>
                <w:sz w:val="18"/>
                <w:szCs w:val="18"/>
              </w:rPr>
            </w:pPr>
          </w:p>
        </w:tc>
      </w:tr>
      <w:tr w:rsidR="0076426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6426A" w:rsidRPr="003D5AF6" w:rsidRDefault="0076426A" w:rsidP="0076426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6426A" w:rsidRDefault="0076426A" w:rsidP="0076426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6426A" w:rsidRDefault="0076426A" w:rsidP="0076426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426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6426A" w:rsidRDefault="0076426A" w:rsidP="0076426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6426A" w:rsidRPr="003D5AF6" w:rsidRDefault="0076426A" w:rsidP="0076426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7B5507" w:rsidR="0076426A" w:rsidRPr="003D5AF6" w:rsidRDefault="0076426A" w:rsidP="007642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426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6426A" w:rsidRPr="003D5AF6" w:rsidRDefault="0076426A" w:rsidP="0076426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A700AD" w:rsidR="0076426A" w:rsidRPr="003D5AF6" w:rsidRDefault="0076426A" w:rsidP="007642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426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6426A" w:rsidRPr="003D5AF6" w:rsidRDefault="0076426A" w:rsidP="0076426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6426A" w:rsidRDefault="0076426A" w:rsidP="0076426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6426A" w:rsidRDefault="0076426A" w:rsidP="0076426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426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6426A" w:rsidRDefault="0076426A" w:rsidP="0076426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6426A" w:rsidRDefault="0076426A" w:rsidP="0076426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6426A" w:rsidRPr="003D5AF6" w:rsidRDefault="0076426A" w:rsidP="0076426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A0F61F" w:rsidR="0076426A" w:rsidRDefault="0076426A" w:rsidP="0076426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C96089" w:rsidR="00F102CC" w:rsidRPr="003D5AF6" w:rsidRDefault="008A55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3130A7" w:rsidR="00F102CC" w:rsidRPr="003D5AF6" w:rsidRDefault="008A55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7F6DA8"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Mice and Xenograf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76426A" w:rsidRPr="003D5AF6" w:rsidRDefault="0076426A" w:rsidP="0076426A">
            <w:pPr>
              <w:spacing w:line="225" w:lineRule="auto"/>
              <w:rPr>
                <w:rFonts w:ascii="Noto Sans" w:eastAsia="Noto Sans" w:hAnsi="Noto Sans" w:cs="Noto Sans"/>
                <w:bCs/>
                <w:color w:val="434343"/>
                <w:sz w:val="18"/>
                <w:szCs w:val="18"/>
              </w:rPr>
            </w:pPr>
          </w:p>
        </w:tc>
      </w:tr>
      <w:tr w:rsidR="0076426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6426A" w:rsidRDefault="0076426A" w:rsidP="0076426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6792D3A"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Mice and Xenograft </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76426A" w:rsidRDefault="0076426A" w:rsidP="0076426A">
            <w:pPr>
              <w:spacing w:line="225" w:lineRule="auto"/>
              <w:rPr>
                <w:rFonts w:ascii="Noto Sans" w:eastAsia="Noto Sans" w:hAnsi="Noto Sans" w:cs="Noto Sans"/>
                <w:b/>
                <w:color w:val="434343"/>
                <w:sz w:val="18"/>
                <w:szCs w:val="18"/>
              </w:rPr>
            </w:pPr>
          </w:p>
        </w:tc>
      </w:tr>
      <w:tr w:rsidR="0076426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219A68C"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76426A" w:rsidRPr="003D5AF6" w:rsidRDefault="0076426A" w:rsidP="0076426A">
            <w:pPr>
              <w:spacing w:line="225" w:lineRule="auto"/>
              <w:rPr>
                <w:rFonts w:ascii="Noto Sans" w:eastAsia="Noto Sans" w:hAnsi="Noto Sans" w:cs="Noto Sans"/>
                <w:bCs/>
                <w:color w:val="434343"/>
                <w:sz w:val="18"/>
                <w:szCs w:val="18"/>
              </w:rPr>
            </w:pPr>
          </w:p>
        </w:tc>
      </w:tr>
      <w:tr w:rsidR="0076426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76426A" w:rsidRPr="003D5AF6" w:rsidRDefault="0076426A" w:rsidP="0076426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E379D9"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426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6426A" w:rsidRPr="003D5AF6" w:rsidRDefault="0076426A" w:rsidP="0076426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6426A" w:rsidRDefault="0076426A" w:rsidP="007642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6426A" w:rsidRDefault="0076426A" w:rsidP="007642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426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6426A" w:rsidRDefault="0076426A" w:rsidP="0076426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581C8B"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6426A" w:rsidRPr="003D5AF6" w:rsidRDefault="0076426A" w:rsidP="0076426A">
            <w:pPr>
              <w:spacing w:line="225" w:lineRule="auto"/>
              <w:rPr>
                <w:rFonts w:ascii="Noto Sans" w:eastAsia="Noto Sans" w:hAnsi="Noto Sans" w:cs="Noto Sans"/>
                <w:bCs/>
                <w:color w:val="434343"/>
                <w:sz w:val="18"/>
                <w:szCs w:val="18"/>
              </w:rPr>
            </w:pPr>
          </w:p>
        </w:tc>
      </w:tr>
      <w:tr w:rsidR="0076426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4BB877"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6426A" w:rsidRPr="003D5AF6" w:rsidRDefault="0076426A" w:rsidP="0076426A">
            <w:pPr>
              <w:spacing w:line="225" w:lineRule="auto"/>
              <w:rPr>
                <w:rFonts w:ascii="Noto Sans" w:eastAsia="Noto Sans" w:hAnsi="Noto Sans" w:cs="Noto Sans"/>
                <w:bCs/>
                <w:color w:val="434343"/>
                <w:sz w:val="18"/>
                <w:szCs w:val="18"/>
              </w:rPr>
            </w:pPr>
          </w:p>
        </w:tc>
      </w:tr>
      <w:tr w:rsidR="0076426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6426A" w:rsidRPr="003D5AF6" w:rsidRDefault="0076426A" w:rsidP="0076426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6426A" w:rsidRDefault="0076426A" w:rsidP="007642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6426A" w:rsidRDefault="0076426A" w:rsidP="007642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426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6426A" w:rsidRDefault="0076426A" w:rsidP="0076426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6426A" w:rsidRDefault="0076426A" w:rsidP="0076426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C27757"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426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0D135E"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Mice and Xenograf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6426A" w:rsidRPr="003D5AF6" w:rsidRDefault="0076426A" w:rsidP="0076426A">
            <w:pPr>
              <w:spacing w:line="225" w:lineRule="auto"/>
              <w:rPr>
                <w:rFonts w:ascii="Noto Sans" w:eastAsia="Noto Sans" w:hAnsi="Noto Sans" w:cs="Noto Sans"/>
                <w:bCs/>
                <w:color w:val="434343"/>
                <w:sz w:val="18"/>
                <w:szCs w:val="18"/>
              </w:rPr>
            </w:pPr>
          </w:p>
        </w:tc>
      </w:tr>
      <w:tr w:rsidR="0076426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6426A" w:rsidRPr="003D5AF6" w:rsidRDefault="0076426A" w:rsidP="0076426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B9AB23"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426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6426A" w:rsidRPr="003D5AF6" w:rsidRDefault="0076426A" w:rsidP="0076426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6426A" w:rsidRDefault="0076426A" w:rsidP="007642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6426A" w:rsidRDefault="0076426A" w:rsidP="007642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426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6426A" w:rsidRDefault="0076426A" w:rsidP="0076426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6426A" w:rsidRPr="003D5AF6" w:rsidRDefault="0076426A" w:rsidP="0076426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52B66D"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B7B188" w:rsidR="00F102CC" w:rsidRPr="003D5AF6" w:rsidRDefault="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E06FF8" w:rsidR="00F102CC" w:rsidRPr="003D5AF6" w:rsidRDefault="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F17F92">
              <w:rPr>
                <w:rFonts w:ascii="Noto Sans" w:eastAsia="Noto Sans" w:hAnsi="Noto Sans" w:cs="Noto Sans"/>
                <w:bCs/>
                <w:color w:val="434343"/>
                <w:sz w:val="18"/>
                <w:szCs w:val="18"/>
              </w:rPr>
              <w:t>/</w:t>
            </w:r>
            <w:r w:rsidR="00F17F92">
              <w:t xml:space="preserve"> </w:t>
            </w:r>
            <w:r w:rsidR="00F17F92" w:rsidRPr="00F17F92">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82AFB2" w:rsidR="00F102CC" w:rsidRPr="003D5AF6" w:rsidRDefault="00F17F92">
            <w:pPr>
              <w:spacing w:line="225" w:lineRule="auto"/>
              <w:rPr>
                <w:rFonts w:ascii="Noto Sans" w:eastAsia="Noto Sans" w:hAnsi="Noto Sans" w:cs="Noto Sans"/>
                <w:bCs/>
                <w:color w:val="434343"/>
                <w:sz w:val="18"/>
                <w:szCs w:val="18"/>
              </w:rPr>
            </w:pPr>
            <w:r w:rsidRPr="00F17F92">
              <w:rPr>
                <w:rFonts w:ascii="Noto Sans" w:eastAsia="Noto Sans" w:hAnsi="Noto Sans" w:cs="Noto Sans"/>
                <w:bCs/>
                <w:color w:val="434343"/>
                <w:sz w:val="18"/>
                <w:szCs w:val="18"/>
              </w:rPr>
              <w:t>Data sharing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FB1E64" w:rsidR="00F102CC" w:rsidRPr="003D5AF6" w:rsidRDefault="00F17F92">
            <w:pPr>
              <w:spacing w:line="225" w:lineRule="auto"/>
              <w:rPr>
                <w:rFonts w:ascii="Noto Sans" w:eastAsia="Noto Sans" w:hAnsi="Noto Sans" w:cs="Noto Sans"/>
                <w:bCs/>
                <w:color w:val="434343"/>
                <w:sz w:val="18"/>
                <w:szCs w:val="18"/>
              </w:rPr>
            </w:pPr>
            <w:r w:rsidRPr="00F17F92">
              <w:rPr>
                <w:rFonts w:ascii="Noto Sans" w:eastAsia="Noto Sans" w:hAnsi="Noto Sans" w:cs="Noto Sans"/>
                <w:bCs/>
                <w:color w:val="434343"/>
                <w:sz w:val="18"/>
                <w:szCs w:val="18"/>
              </w:rPr>
              <w:t>Data sharing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76426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6426A" w:rsidRDefault="0076426A" w:rsidP="0076426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6426A" w:rsidRPr="003D5AF6" w:rsidRDefault="0076426A" w:rsidP="007642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6D0507"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426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6426A" w:rsidRPr="003D5AF6" w:rsidRDefault="0076426A" w:rsidP="0076426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6426A" w:rsidRDefault="0076426A" w:rsidP="007642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6426A" w:rsidRDefault="0076426A" w:rsidP="007642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426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6426A" w:rsidRDefault="0076426A" w:rsidP="0076426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6426A" w:rsidRDefault="0076426A" w:rsidP="00764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76426A" w:rsidRPr="003D5AF6" w:rsidRDefault="0076426A" w:rsidP="007642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2FDC37"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426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6426A" w:rsidRPr="003D5AF6" w:rsidRDefault="0076426A" w:rsidP="0076426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DCE922"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426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6426A" w:rsidRDefault="0076426A" w:rsidP="0076426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6426A" w:rsidRPr="003D5AF6" w:rsidRDefault="0076426A" w:rsidP="007642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EED2EC"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426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76426A" w:rsidRDefault="0076426A" w:rsidP="0076426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76426A" w:rsidRPr="003D5AF6" w:rsidRDefault="0076426A" w:rsidP="0076426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05675B" w:rsidR="0076426A" w:rsidRPr="003D5AF6" w:rsidRDefault="0076426A" w:rsidP="00764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28422" w14:textId="77777777" w:rsidR="007466E8" w:rsidRDefault="007466E8">
      <w:r>
        <w:separator/>
      </w:r>
    </w:p>
  </w:endnote>
  <w:endnote w:type="continuationSeparator" w:id="0">
    <w:p w14:paraId="40C384B8" w14:textId="77777777" w:rsidR="007466E8" w:rsidRDefault="00746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47C94" w14:textId="77777777" w:rsidR="007466E8" w:rsidRDefault="007466E8">
      <w:r>
        <w:separator/>
      </w:r>
    </w:p>
  </w:footnote>
  <w:footnote w:type="continuationSeparator" w:id="0">
    <w:p w14:paraId="63387CC0" w14:textId="77777777" w:rsidR="007466E8" w:rsidRDefault="007466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59682565">
    <w:abstractNumId w:val="2"/>
  </w:num>
  <w:num w:numId="2" w16cid:durableId="1892842472">
    <w:abstractNumId w:val="0"/>
  </w:num>
  <w:num w:numId="3" w16cid:durableId="790242128">
    <w:abstractNumId w:val="1"/>
  </w:num>
  <w:num w:numId="4" w16cid:durableId="17154232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466E8"/>
    <w:rsid w:val="0076426A"/>
    <w:rsid w:val="008A5551"/>
    <w:rsid w:val="00940CEA"/>
    <w:rsid w:val="009C7B26"/>
    <w:rsid w:val="00A11E52"/>
    <w:rsid w:val="00BD41E9"/>
    <w:rsid w:val="00C84413"/>
    <w:rsid w:val="00F102CC"/>
    <w:rsid w:val="00F17F9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4</TotalTime>
  <Pages>5</Pages>
  <Words>1466</Words>
  <Characters>835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aomu Tian</cp:lastModifiedBy>
  <cp:revision>7</cp:revision>
  <dcterms:created xsi:type="dcterms:W3CDTF">2022-02-28T12:21:00Z</dcterms:created>
  <dcterms:modified xsi:type="dcterms:W3CDTF">2023-02-09T01:44:00Z</dcterms:modified>
</cp:coreProperties>
</file>